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Materials and Methods S1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Plasmids pEG202 PRMT6 1-86, pEG202 PRMT6 1-184, pEG202 PRMT6 87-184, pEG202 PRMT6 87-375, pEG202 185-375 expressing deletion mutants of human PRMT6 protein were generated by PCR using the human PRMT6 cDNA as a template. The primers used for the construction were as follows: PRMT6 wt up, 5’-TTC GGG AAT TCA TGT CGC AGC CCA A-3’; PRMT6 wt dw, 5’-TTC AAA GTC GAC TCA GTC CTC CAT GGC-3’; PRMT6 184 dw, 5’-TTC AAA GTC GAC GAG AAG ACC GCC C-3’; PRMT6 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 xml:space="preserve">86 up, 5’-AAT ATT GAA TTC CTG GAC GTG GGC GCG-3’; PRMT6 86 dw, 5’-ATT CGT CGA CTC ATA CCG TCT TGC CTC G-3’; PRMT6 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 xml:space="preserve">184 up, 5’-AAA GAA TTC CTG CCG GCC TCC G-3’. The PCR products for the deletion mutants were obtained using the appropriate combination of upstream (up) and downstream (dw) primers. The PCR products were cloned between </w:t>
      </w:r>
      <w:r>
        <w:rPr>
          <w:i/>
          <w:lang w:val="en-GB"/>
        </w:rPr>
        <w:t>Eco</w:t>
      </w:r>
      <w:r>
        <w:rPr>
          <w:lang w:val="en-GB"/>
        </w:rPr>
        <w:t xml:space="preserve">RI and </w:t>
      </w:r>
      <w:r>
        <w:rPr>
          <w:i/>
          <w:lang w:val="en-GB"/>
        </w:rPr>
        <w:t>Sal</w:t>
      </w:r>
      <w:r>
        <w:rPr>
          <w:lang w:val="en-GB"/>
        </w:rPr>
        <w:t xml:space="preserve">I sites of the pEG202 vector. The resulting clones were verified by sequencing. The cDNA for PRDX4, HPRT1, and PKX1 were cloned in pcDNA3HA vector and in pGST4T-1 by PCR using as template the corresponding cDNAs in pJG4-5 using the following primers: PRDX4 up, 5’-AAT TAA GGA TCC GCC ACC GAA GGC TGC-3’; PRDX4 dw, 5’-GGT GGC TCG AGG GTA ATG AAA CCG TGA AC-3’; HPRT1 up, 5’-GGC GGG GAT CCG GGG CTA TAA ATT CTT-3’; HPRT1 dw, 5’-GGC GGG TCT AGA ATA GTG CTG TGG GTT AA-3’; PKX1 up, 5’-AAA TAA GGA TCC CCC CGG ACT GGG CG-3’; PKX1 dw, 5’-AAG GTC TCG AGT CAG AAT CTG GCA GAT GAC-3’. The cDNA for GRSF, MTF2, SnRNP B, CDK5, and Septin 7 were cloned in two steps in pcDNA3HA between the enzymes </w:t>
      </w:r>
      <w:r>
        <w:rPr>
          <w:i/>
          <w:lang w:val="en-GB"/>
        </w:rPr>
        <w:t>Bam</w:t>
      </w:r>
      <w:r>
        <w:rPr>
          <w:lang w:val="en-GB"/>
        </w:rPr>
        <w:t>HI-</w:t>
      </w:r>
      <w:r>
        <w:rPr>
          <w:i/>
          <w:lang w:val="en-GB"/>
        </w:rPr>
        <w:t>Xho</w:t>
      </w:r>
      <w:r>
        <w:rPr>
          <w:lang w:val="en-GB"/>
        </w:rPr>
        <w:t xml:space="preserve">I (GRSF), </w:t>
      </w:r>
      <w:r>
        <w:rPr>
          <w:i/>
          <w:lang w:val="en-GB"/>
        </w:rPr>
        <w:t>Bam</w:t>
      </w:r>
      <w:r>
        <w:rPr>
          <w:lang w:val="en-GB"/>
        </w:rPr>
        <w:t>HI-</w:t>
      </w:r>
      <w:r>
        <w:rPr>
          <w:i/>
          <w:lang w:val="en-GB"/>
        </w:rPr>
        <w:t>Xho</w:t>
      </w:r>
      <w:r>
        <w:rPr>
          <w:lang w:val="en-GB"/>
        </w:rPr>
        <w:t xml:space="preserve">I (MTF2), </w:t>
      </w:r>
      <w:r>
        <w:rPr>
          <w:i/>
          <w:lang w:val="en-GB"/>
        </w:rPr>
        <w:t>Eco</w:t>
      </w:r>
      <w:r>
        <w:rPr>
          <w:lang w:val="en-GB"/>
        </w:rPr>
        <w:t>RI-</w:t>
      </w:r>
      <w:r>
        <w:rPr>
          <w:i/>
          <w:lang w:val="en-GB"/>
        </w:rPr>
        <w:t>Xba</w:t>
      </w:r>
      <w:r>
        <w:rPr>
          <w:lang w:val="en-GB"/>
        </w:rPr>
        <w:t xml:space="preserve">I (SnRNP B), </w:t>
      </w:r>
      <w:r>
        <w:rPr>
          <w:i/>
          <w:lang w:val="en-GB"/>
        </w:rPr>
        <w:t>Bam</w:t>
      </w:r>
      <w:r>
        <w:rPr>
          <w:lang w:val="en-GB"/>
        </w:rPr>
        <w:t>HI-</w:t>
      </w:r>
      <w:r>
        <w:rPr>
          <w:i/>
          <w:lang w:val="en-GB"/>
        </w:rPr>
        <w:t>Xba</w:t>
      </w:r>
      <w:r>
        <w:rPr>
          <w:lang w:val="en-GB"/>
        </w:rPr>
        <w:t xml:space="preserve">I (CDK5), and </w:t>
      </w:r>
      <w:r>
        <w:rPr>
          <w:i/>
          <w:lang w:val="en-GB"/>
        </w:rPr>
        <w:t>Bam</w:t>
      </w:r>
      <w:r>
        <w:rPr>
          <w:lang w:val="en-GB"/>
        </w:rPr>
        <w:t xml:space="preserve">HI, </w:t>
      </w:r>
      <w:r>
        <w:rPr>
          <w:i/>
          <w:lang w:val="en-GB"/>
        </w:rPr>
        <w:t>Xba</w:t>
      </w:r>
      <w:r>
        <w:rPr>
          <w:lang w:val="en-GB"/>
        </w:rPr>
        <w:t xml:space="preserve">I (Septin 7)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9:57:00Z</dcterms:created>
  <dc:creator>Manfioletti</dc:creator>
  <dc:description/>
  <cp:keywords/>
  <dc:language>en-US</dc:language>
  <cp:lastModifiedBy>Guidalberto Manfioletti</cp:lastModifiedBy>
  <dcterms:modified xsi:type="dcterms:W3CDTF">2012-12-10T09:57:00Z</dcterms:modified>
  <cp:revision>2</cp:revision>
  <dc:subject/>
  <dc:title>Supplementary Materials and methods</dc:title>
</cp:coreProperties>
</file>